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E14C43" w14:textId="77777777" w:rsidR="000E19A3" w:rsidRPr="00B228C1" w:rsidRDefault="000E19A3" w:rsidP="000E19A3">
      <w:pPr>
        <w:pStyle w:val="Caption"/>
        <w:keepNext/>
        <w:rPr>
          <w:rFonts w:ascii="Calibri" w:hAnsi="Calibri" w:cs="Calibri"/>
          <w:color w:val="000000" w:themeColor="text1"/>
        </w:rPr>
      </w:pPr>
      <w:r w:rsidRPr="00B228C1">
        <w:rPr>
          <w:rFonts w:ascii="Calibri" w:hAnsi="Calibri" w:cs="Calibri"/>
          <w:b/>
          <w:bCs/>
        </w:rPr>
        <w:t>Table S2</w:t>
      </w:r>
      <w:r w:rsidRPr="00B228C1">
        <w:rPr>
          <w:rFonts w:ascii="Calibri" w:hAnsi="Calibri" w:cs="Calibri"/>
          <w:color w:val="000000" w:themeColor="text1"/>
        </w:rPr>
        <w:t>: Top 2% prioritized candidates in secretome-based PPI networks</w:t>
      </w:r>
    </w:p>
    <w:tbl>
      <w:tblPr>
        <w:tblStyle w:val="TableGrid"/>
        <w:tblpPr w:leftFromText="141" w:rightFromText="141" w:tblpY="486"/>
        <w:tblW w:w="9524" w:type="dxa"/>
        <w:tblLook w:val="04A0" w:firstRow="1" w:lastRow="0" w:firstColumn="1" w:lastColumn="0" w:noHBand="0" w:noVBand="1"/>
      </w:tblPr>
      <w:tblGrid>
        <w:gridCol w:w="1203"/>
        <w:gridCol w:w="2109"/>
        <w:gridCol w:w="3310"/>
        <w:gridCol w:w="2902"/>
      </w:tblGrid>
      <w:tr w:rsidR="000E19A3" w:rsidRPr="00B228C1" w14:paraId="640207F1" w14:textId="77777777" w:rsidTr="00305C4F">
        <w:trPr>
          <w:trHeight w:val="563"/>
        </w:trPr>
        <w:tc>
          <w:tcPr>
            <w:tcW w:w="3312" w:type="dxa"/>
            <w:gridSpan w:val="2"/>
            <w:vAlign w:val="center"/>
          </w:tcPr>
          <w:p w14:paraId="5A3760EF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lang w:val="en-US"/>
              </w:rPr>
              <w:t>Condition</w:t>
            </w:r>
          </w:p>
        </w:tc>
        <w:tc>
          <w:tcPr>
            <w:tcW w:w="3310" w:type="dxa"/>
            <w:vAlign w:val="center"/>
          </w:tcPr>
          <w:p w14:paraId="198E8C50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lang w:val="en-US"/>
              </w:rPr>
              <w:t>Prioritized categories</w:t>
            </w:r>
          </w:p>
        </w:tc>
        <w:tc>
          <w:tcPr>
            <w:tcW w:w="2902" w:type="dxa"/>
            <w:vAlign w:val="center"/>
          </w:tcPr>
          <w:p w14:paraId="0CA9AA97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lang w:val="en-US"/>
              </w:rPr>
              <w:t>Unique Proteins</w:t>
            </w:r>
          </w:p>
        </w:tc>
      </w:tr>
      <w:tr w:rsidR="000E19A3" w:rsidRPr="00B228C1" w14:paraId="28C528E4" w14:textId="77777777" w:rsidTr="00305C4F">
        <w:trPr>
          <w:trHeight w:val="587"/>
        </w:trPr>
        <w:tc>
          <w:tcPr>
            <w:tcW w:w="1203" w:type="dxa"/>
            <w:vMerge w:val="restart"/>
            <w:tcBorders>
              <w:right w:val="single" w:sz="4" w:space="0" w:color="000000" w:themeColor="text1"/>
            </w:tcBorders>
            <w:textDirection w:val="btLr"/>
            <w:vAlign w:val="center"/>
          </w:tcPr>
          <w:p w14:paraId="3CF7A562" w14:textId="77777777" w:rsidR="000E19A3" w:rsidRPr="00B228C1" w:rsidRDefault="000E19A3" w:rsidP="00305C4F">
            <w:pPr>
              <w:ind w:left="113" w:right="113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lang w:val="en-US"/>
              </w:rPr>
              <w:t>Trauma PPI Network</w:t>
            </w: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03906B9C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o treatment</w:t>
            </w:r>
          </w:p>
          <w:p w14:paraId="567CEC54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310" w:type="dxa"/>
            <w:vAlign w:val="center"/>
          </w:tcPr>
          <w:p w14:paraId="11833640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ECM related anabolic and catabolic proteins</w:t>
            </w:r>
          </w:p>
        </w:tc>
        <w:tc>
          <w:tcPr>
            <w:tcW w:w="2902" w:type="dxa"/>
            <w:vAlign w:val="center"/>
          </w:tcPr>
          <w:p w14:paraId="71C4DFA8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BGN, SPACK, F2R,</w:t>
            </w:r>
          </w:p>
        </w:tc>
      </w:tr>
      <w:tr w:rsidR="000E19A3" w:rsidRPr="00B228C1" w14:paraId="3F98E717" w14:textId="77777777" w:rsidTr="00305C4F">
        <w:trPr>
          <w:trHeight w:val="524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2EBE8C38" w14:textId="77777777" w:rsidR="000E19A3" w:rsidRPr="00B228C1" w:rsidRDefault="000E19A3" w:rsidP="00305C4F">
            <w:pPr>
              <w:ind w:left="146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5F160E9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4 condition</w:t>
            </w:r>
          </w:p>
        </w:tc>
        <w:tc>
          <w:tcPr>
            <w:tcW w:w="3310" w:type="dxa"/>
            <w:vAlign w:val="center"/>
          </w:tcPr>
          <w:p w14:paraId="6C39C2CA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Angiogenic and intracellular signaling proteins</w:t>
            </w:r>
          </w:p>
        </w:tc>
        <w:tc>
          <w:tcPr>
            <w:tcW w:w="2902" w:type="dxa"/>
            <w:vAlign w:val="center"/>
          </w:tcPr>
          <w:p w14:paraId="7EF2B1B8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COL4A5, FIBP, IL4</w:t>
            </w:r>
          </w:p>
        </w:tc>
      </w:tr>
      <w:tr w:rsidR="000E19A3" w:rsidRPr="00B228C1" w14:paraId="72C198B0" w14:textId="77777777" w:rsidTr="00305C4F">
        <w:trPr>
          <w:trHeight w:val="62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67E631F3" w14:textId="77777777" w:rsidR="000E19A3" w:rsidRPr="00B228C1" w:rsidRDefault="000E19A3" w:rsidP="00305C4F">
            <w:pPr>
              <w:ind w:left="146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051713E5" w14:textId="77777777" w:rsidR="000E19A3" w:rsidRPr="00B228C1" w:rsidRDefault="000E19A3" w:rsidP="00305C4F">
            <w:pPr>
              <w:ind w:left="146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condition</w:t>
            </w:r>
          </w:p>
        </w:tc>
        <w:tc>
          <w:tcPr>
            <w:tcW w:w="3310" w:type="dxa"/>
            <w:vAlign w:val="center"/>
          </w:tcPr>
          <w:p w14:paraId="6162D8C9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Immune system related and catabolic proteins</w:t>
            </w:r>
          </w:p>
        </w:tc>
        <w:tc>
          <w:tcPr>
            <w:tcW w:w="2902" w:type="dxa"/>
            <w:vAlign w:val="center"/>
          </w:tcPr>
          <w:p w14:paraId="28237163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</w:rPr>
              <w:t>IL-11, IL-6, IL1RL1, CXCL1, MMP1, FKRP,</w:t>
            </w:r>
          </w:p>
        </w:tc>
      </w:tr>
      <w:tr w:rsidR="000E19A3" w:rsidRPr="00B228C1" w14:paraId="4C1CEDC9" w14:textId="77777777" w:rsidTr="00305C4F">
        <w:trPr>
          <w:trHeight w:val="623"/>
        </w:trPr>
        <w:tc>
          <w:tcPr>
            <w:tcW w:w="1203" w:type="dxa"/>
            <w:vMerge w:val="restart"/>
            <w:tcBorders>
              <w:right w:val="single" w:sz="4" w:space="0" w:color="000000" w:themeColor="text1"/>
            </w:tcBorders>
            <w:textDirection w:val="btLr"/>
            <w:vAlign w:val="center"/>
          </w:tcPr>
          <w:p w14:paraId="080B7AD9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228C1">
              <w:rPr>
                <w:rFonts w:ascii="Calibri" w:hAnsi="Calibri" w:cs="Calibri"/>
                <w:b/>
                <w:bCs/>
                <w:lang w:val="en-US"/>
              </w:rPr>
              <w:t>Degenerated PPI Network</w:t>
            </w: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3B74815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  No treatment</w:t>
            </w:r>
          </w:p>
          <w:p w14:paraId="7F91D9E3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Baseline   </w:t>
            </w:r>
          </w:p>
        </w:tc>
        <w:tc>
          <w:tcPr>
            <w:tcW w:w="3310" w:type="dxa"/>
            <w:vAlign w:val="center"/>
          </w:tcPr>
          <w:p w14:paraId="1960D506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ECM and immune system related proteins</w:t>
            </w:r>
          </w:p>
        </w:tc>
        <w:tc>
          <w:tcPr>
            <w:tcW w:w="2902" w:type="dxa"/>
            <w:vAlign w:val="center"/>
          </w:tcPr>
          <w:p w14:paraId="32D90EE3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DCN, ILR9</w:t>
            </w:r>
          </w:p>
        </w:tc>
      </w:tr>
      <w:tr w:rsidR="000E19A3" w:rsidRPr="00B228C1" w14:paraId="57D6AC5B" w14:textId="77777777" w:rsidTr="00305C4F">
        <w:trPr>
          <w:trHeight w:val="62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0CDB1143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4B31F7A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IL-4 condition </w:t>
            </w:r>
          </w:p>
        </w:tc>
        <w:tc>
          <w:tcPr>
            <w:tcW w:w="3310" w:type="dxa"/>
            <w:vAlign w:val="center"/>
          </w:tcPr>
          <w:p w14:paraId="56F5AF7B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Immune system related proteins and angiogenic proteins</w:t>
            </w:r>
          </w:p>
        </w:tc>
        <w:tc>
          <w:tcPr>
            <w:tcW w:w="2902" w:type="dxa"/>
          </w:tcPr>
          <w:p w14:paraId="2A59F347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</w:rPr>
              <w:t xml:space="preserve"> IL-15, FIBP, COL4A5, IL-4                                                                         </w:t>
            </w:r>
          </w:p>
        </w:tc>
      </w:tr>
      <w:tr w:rsidR="000E19A3" w:rsidRPr="00B228C1" w14:paraId="0E46494C" w14:textId="77777777" w:rsidTr="00305C4F">
        <w:trPr>
          <w:trHeight w:val="53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619EF66C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2A60857F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0 condition</w:t>
            </w:r>
          </w:p>
        </w:tc>
        <w:tc>
          <w:tcPr>
            <w:tcW w:w="3310" w:type="dxa"/>
            <w:vAlign w:val="center"/>
          </w:tcPr>
          <w:p w14:paraId="53EE211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228C1">
              <w:rPr>
                <w:rFonts w:ascii="Calibri" w:hAnsi="Calibri" w:cs="Calibri"/>
                <w:sz w:val="20"/>
                <w:szCs w:val="20"/>
              </w:rPr>
              <w:t>Immune system proteins</w:t>
            </w:r>
          </w:p>
        </w:tc>
        <w:tc>
          <w:tcPr>
            <w:tcW w:w="2902" w:type="dxa"/>
            <w:vAlign w:val="center"/>
          </w:tcPr>
          <w:p w14:paraId="71777166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XCL2, UCN3, IL10                                          </w:t>
            </w:r>
          </w:p>
        </w:tc>
      </w:tr>
      <w:tr w:rsidR="000E19A3" w:rsidRPr="00B228C1" w14:paraId="3193114B" w14:textId="77777777" w:rsidTr="00305C4F">
        <w:trPr>
          <w:trHeight w:val="614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3976AA06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1865719D" w14:textId="77777777" w:rsidR="000E19A3" w:rsidRPr="00B228C1" w:rsidRDefault="000E19A3" w:rsidP="00305C4F">
            <w:pPr>
              <w:ind w:left="83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condition</w:t>
            </w:r>
          </w:p>
        </w:tc>
        <w:tc>
          <w:tcPr>
            <w:tcW w:w="3310" w:type="dxa"/>
            <w:vAlign w:val="center"/>
          </w:tcPr>
          <w:p w14:paraId="06C447D0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Immune system proteins and growth factor receptors</w:t>
            </w:r>
          </w:p>
        </w:tc>
        <w:tc>
          <w:tcPr>
            <w:tcW w:w="2902" w:type="dxa"/>
            <w:vAlign w:val="center"/>
          </w:tcPr>
          <w:p w14:paraId="3303BDBF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IL-11 IL-1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β</w:t>
            </w: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          </w:t>
            </w:r>
          </w:p>
        </w:tc>
      </w:tr>
      <w:tr w:rsidR="000E19A3" w:rsidRPr="00B228C1" w14:paraId="512095BC" w14:textId="77777777" w:rsidTr="00305C4F">
        <w:trPr>
          <w:trHeight w:val="62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720B39F8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33BBC320" w14:textId="77777777" w:rsidR="000E19A3" w:rsidRPr="00B228C1" w:rsidRDefault="000E19A3" w:rsidP="00305C4F">
            <w:pPr>
              <w:ind w:left="83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+ IL-4 condition</w:t>
            </w:r>
          </w:p>
        </w:tc>
        <w:tc>
          <w:tcPr>
            <w:tcW w:w="3310" w:type="dxa"/>
            <w:vAlign w:val="center"/>
          </w:tcPr>
          <w:p w14:paraId="453968FC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Principally immune system related proteins</w:t>
            </w:r>
          </w:p>
        </w:tc>
        <w:tc>
          <w:tcPr>
            <w:tcW w:w="2902" w:type="dxa"/>
            <w:vAlign w:val="center"/>
          </w:tcPr>
          <w:p w14:paraId="467D5487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</w:rPr>
              <w:t>IL-11, I</w:t>
            </w: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L1RL1,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FIBP, COL4A5, IL-4,</w:t>
            </w: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L-1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β</w:t>
            </w: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228C1">
              <w:rPr>
                <w:rFonts w:ascii="Calibri" w:hAnsi="Calibri" w:cs="Calibri"/>
                <w:sz w:val="18"/>
                <w:szCs w:val="18"/>
              </w:rPr>
              <w:t xml:space="preserve">                                                                        </w:t>
            </w:r>
          </w:p>
        </w:tc>
      </w:tr>
      <w:tr w:rsidR="000E19A3" w:rsidRPr="00B228C1" w14:paraId="53A47C3C" w14:textId="77777777" w:rsidTr="00305C4F">
        <w:trPr>
          <w:trHeight w:val="596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  <w:vAlign w:val="center"/>
          </w:tcPr>
          <w:p w14:paraId="6A1D2D34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7C5C10E8" w14:textId="77777777" w:rsidR="000E19A3" w:rsidRPr="00B228C1" w:rsidRDefault="000E19A3" w:rsidP="00305C4F">
            <w:pPr>
              <w:ind w:left="83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+ IL-10 condition</w:t>
            </w:r>
          </w:p>
        </w:tc>
        <w:tc>
          <w:tcPr>
            <w:tcW w:w="3310" w:type="dxa"/>
            <w:vAlign w:val="center"/>
          </w:tcPr>
          <w:p w14:paraId="73019F7F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Principally immune system related proteins</w:t>
            </w:r>
          </w:p>
        </w:tc>
        <w:tc>
          <w:tcPr>
            <w:tcW w:w="2902" w:type="dxa"/>
            <w:vAlign w:val="center"/>
          </w:tcPr>
          <w:p w14:paraId="2050B7B6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IL-11, UCN3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,</w:t>
            </w: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L1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β, IL10</w:t>
            </w: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B228C1">
              <w:rPr>
                <w:rFonts w:ascii="Calibri" w:hAnsi="Calibri" w:cs="Calibri"/>
                <w:sz w:val="18"/>
                <w:szCs w:val="18"/>
              </w:rPr>
              <w:t xml:space="preserve">                                                                        </w:t>
            </w:r>
          </w:p>
        </w:tc>
      </w:tr>
      <w:tr w:rsidR="000E19A3" w:rsidRPr="00B228C1" w14:paraId="32DD5AB7" w14:textId="77777777" w:rsidTr="00305C4F">
        <w:trPr>
          <w:trHeight w:val="605"/>
        </w:trPr>
        <w:tc>
          <w:tcPr>
            <w:tcW w:w="1203" w:type="dxa"/>
            <w:vMerge w:val="restart"/>
            <w:tcBorders>
              <w:right w:val="single" w:sz="4" w:space="0" w:color="000000" w:themeColor="text1"/>
            </w:tcBorders>
            <w:textDirection w:val="btLr"/>
            <w:vAlign w:val="center"/>
          </w:tcPr>
          <w:p w14:paraId="683EEFB2" w14:textId="77777777" w:rsidR="000E19A3" w:rsidRPr="00B228C1" w:rsidRDefault="000E19A3" w:rsidP="00305C4F">
            <w:pPr>
              <w:ind w:left="113" w:right="113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lang w:val="en-US"/>
              </w:rPr>
              <w:t>Explants PPI Network</w:t>
            </w: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517E811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No treatment</w:t>
            </w:r>
          </w:p>
          <w:p w14:paraId="7D2A373F" w14:textId="77777777" w:rsidR="000E19A3" w:rsidRPr="00B228C1" w:rsidRDefault="000E19A3" w:rsidP="00305C4F">
            <w:pPr>
              <w:ind w:left="40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3310" w:type="dxa"/>
            <w:vAlign w:val="center"/>
          </w:tcPr>
          <w:p w14:paraId="5796766E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Mainly ECM related anabolic proteins</w:t>
            </w:r>
          </w:p>
        </w:tc>
        <w:tc>
          <w:tcPr>
            <w:tcW w:w="2902" w:type="dxa"/>
            <w:vAlign w:val="center"/>
          </w:tcPr>
          <w:p w14:paraId="424A2E4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DCN, BGN</w:t>
            </w:r>
          </w:p>
        </w:tc>
      </w:tr>
      <w:tr w:rsidR="000E19A3" w:rsidRPr="00B228C1" w14:paraId="20ACFBB5" w14:textId="77777777" w:rsidTr="00305C4F">
        <w:trPr>
          <w:trHeight w:val="569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</w:tcPr>
          <w:p w14:paraId="70EDF5EB" w14:textId="77777777" w:rsidR="000E19A3" w:rsidRPr="00B228C1" w:rsidRDefault="000E19A3" w:rsidP="00305C4F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74003799" w14:textId="77777777" w:rsidR="000E19A3" w:rsidRPr="00B228C1" w:rsidRDefault="000E19A3" w:rsidP="00305C4F">
            <w:pPr>
              <w:ind w:left="83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4 containing conditions</w:t>
            </w:r>
          </w:p>
        </w:tc>
        <w:tc>
          <w:tcPr>
            <w:tcW w:w="3310" w:type="dxa"/>
            <w:vAlign w:val="center"/>
          </w:tcPr>
          <w:p w14:paraId="4761D2C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tracellular </w:t>
            </w:r>
            <w:proofErr w:type="spellStart"/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signalling</w:t>
            </w:r>
            <w:proofErr w:type="spellEnd"/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, angiogenic and immune system related proteins</w:t>
            </w:r>
          </w:p>
        </w:tc>
        <w:tc>
          <w:tcPr>
            <w:tcW w:w="2902" w:type="dxa"/>
            <w:vAlign w:val="center"/>
          </w:tcPr>
          <w:p w14:paraId="0EDF1ECB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COL4A5, FIBP, IL4</w:t>
            </w:r>
          </w:p>
        </w:tc>
      </w:tr>
      <w:tr w:rsidR="000E19A3" w:rsidRPr="00B228C1" w14:paraId="486275A8" w14:textId="77777777" w:rsidTr="00305C4F">
        <w:trPr>
          <w:trHeight w:val="44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</w:tcPr>
          <w:p w14:paraId="27411DCE" w14:textId="77777777" w:rsidR="000E19A3" w:rsidRPr="00B228C1" w:rsidRDefault="000E19A3" w:rsidP="00305C4F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08213384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condition</w:t>
            </w:r>
          </w:p>
        </w:tc>
        <w:tc>
          <w:tcPr>
            <w:tcW w:w="3310" w:type="dxa"/>
            <w:vAlign w:val="center"/>
          </w:tcPr>
          <w:p w14:paraId="7CC213F5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Mainly immune system proteins</w:t>
            </w:r>
          </w:p>
        </w:tc>
        <w:tc>
          <w:tcPr>
            <w:tcW w:w="2902" w:type="dxa"/>
            <w:vAlign w:val="center"/>
          </w:tcPr>
          <w:p w14:paraId="3C84A95F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s-ES"/>
              </w:rPr>
              <w:t>IL6, IL-11, COL4A5, CCL20, IL1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β</w:t>
            </w:r>
          </w:p>
        </w:tc>
      </w:tr>
      <w:tr w:rsidR="000E19A3" w:rsidRPr="00B228C1" w14:paraId="65EE626F" w14:textId="77777777" w:rsidTr="00305C4F">
        <w:trPr>
          <w:trHeight w:val="44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</w:tcPr>
          <w:p w14:paraId="04488733" w14:textId="77777777" w:rsidR="000E19A3" w:rsidRPr="00B228C1" w:rsidRDefault="000E19A3" w:rsidP="00305C4F">
            <w:pPr>
              <w:rPr>
                <w:rFonts w:ascii="Calibri" w:hAnsi="Calibri" w:cs="Calibri"/>
                <w:b/>
                <w:bCs/>
                <w:lang w:val="es-E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6D7768D8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0 condition</w:t>
            </w:r>
          </w:p>
        </w:tc>
        <w:tc>
          <w:tcPr>
            <w:tcW w:w="3310" w:type="dxa"/>
            <w:vAlign w:val="center"/>
          </w:tcPr>
          <w:p w14:paraId="18FE24F3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Heterogeneous categorization</w:t>
            </w:r>
          </w:p>
        </w:tc>
        <w:tc>
          <w:tcPr>
            <w:tcW w:w="2902" w:type="dxa"/>
            <w:vAlign w:val="center"/>
          </w:tcPr>
          <w:p w14:paraId="68DC492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F2R, COL4A5, NGF, YIPF6, AREG, UCN</w:t>
            </w:r>
            <w:proofErr w:type="gramStart"/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3,IL</w:t>
            </w:r>
            <w:proofErr w:type="gramEnd"/>
            <w:r w:rsidRPr="00B228C1">
              <w:rPr>
                <w:rFonts w:ascii="Calibri" w:hAnsi="Calibri" w:cs="Calibri"/>
                <w:sz w:val="18"/>
                <w:szCs w:val="18"/>
                <w:lang w:val="en-US"/>
              </w:rPr>
              <w:t>-10</w:t>
            </w:r>
          </w:p>
        </w:tc>
      </w:tr>
      <w:tr w:rsidR="000E19A3" w:rsidRPr="00B228C1" w14:paraId="7852C427" w14:textId="77777777" w:rsidTr="00305C4F">
        <w:trPr>
          <w:trHeight w:val="623"/>
        </w:trPr>
        <w:tc>
          <w:tcPr>
            <w:tcW w:w="1203" w:type="dxa"/>
            <w:vMerge/>
            <w:tcBorders>
              <w:right w:val="single" w:sz="4" w:space="0" w:color="000000" w:themeColor="text1"/>
            </w:tcBorders>
          </w:tcPr>
          <w:p w14:paraId="0543284D" w14:textId="77777777" w:rsidR="000E19A3" w:rsidRPr="00B228C1" w:rsidRDefault="000E19A3" w:rsidP="00305C4F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09" w:type="dxa"/>
            <w:tcBorders>
              <w:left w:val="single" w:sz="4" w:space="0" w:color="000000" w:themeColor="text1"/>
            </w:tcBorders>
            <w:vAlign w:val="center"/>
          </w:tcPr>
          <w:p w14:paraId="7C6DBBA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L-1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β</w:t>
            </w:r>
            <w:r w:rsidRPr="00B228C1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+ IL-4 condition</w:t>
            </w:r>
          </w:p>
        </w:tc>
        <w:tc>
          <w:tcPr>
            <w:tcW w:w="3310" w:type="dxa"/>
            <w:vAlign w:val="center"/>
          </w:tcPr>
          <w:p w14:paraId="18C40F65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228C1">
              <w:rPr>
                <w:rFonts w:ascii="Calibri" w:hAnsi="Calibri" w:cs="Calibri"/>
                <w:sz w:val="20"/>
                <w:szCs w:val="20"/>
                <w:lang w:val="en-US"/>
              </w:rPr>
              <w:t>Principally immune system related proteins</w:t>
            </w:r>
          </w:p>
        </w:tc>
        <w:tc>
          <w:tcPr>
            <w:tcW w:w="2902" w:type="dxa"/>
            <w:vAlign w:val="center"/>
          </w:tcPr>
          <w:p w14:paraId="348F4B91" w14:textId="77777777" w:rsidR="000E19A3" w:rsidRPr="00B228C1" w:rsidRDefault="000E19A3" w:rsidP="00305C4F">
            <w:pPr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 w:rsidRPr="00B228C1">
              <w:rPr>
                <w:rFonts w:ascii="Calibri" w:hAnsi="Calibri" w:cs="Calibri"/>
                <w:sz w:val="18"/>
                <w:szCs w:val="18"/>
                <w:lang w:val="es-ES"/>
              </w:rPr>
              <w:t>IL6, COL4A5, CCL20, FIBP, IL1</w:t>
            </w:r>
            <w:r w:rsidRPr="00B228C1">
              <w:rPr>
                <w:rFonts w:ascii="Calibri" w:hAnsi="Calibri" w:cs="Calibri"/>
                <w:sz w:val="18"/>
                <w:szCs w:val="18"/>
              </w:rPr>
              <w:t>β, IL4</w:t>
            </w:r>
          </w:p>
        </w:tc>
      </w:tr>
    </w:tbl>
    <w:p w14:paraId="1A3BFB24" w14:textId="77777777" w:rsidR="000E19A3" w:rsidRPr="00B228C1" w:rsidRDefault="000E19A3" w:rsidP="000E19A3">
      <w:pPr>
        <w:rPr>
          <w:rFonts w:ascii="Calibri" w:hAnsi="Calibri" w:cs="Calibri"/>
          <w:lang w:val="en-US"/>
        </w:rPr>
      </w:pPr>
      <w:r w:rsidRPr="00B228C1">
        <w:rPr>
          <w:rFonts w:ascii="Calibri" w:hAnsi="Calibri" w:cs="Calibri"/>
          <w:sz w:val="18"/>
          <w:szCs w:val="18"/>
        </w:rPr>
        <w:t xml:space="preserve">AREG: Amphiregulin; BGN: Biglycan; CCL20: C-C Motif Chemokine Ligand 20; COL4A5: Collagen Type IV Alpha 5; DCN: Decorin; F2R: Coagulation Factor II Receptor; FIBP:FGF1-Binding Protein; FKRP: Fukutin Related Protein; IL10: Interleukin 10; IL11: Interleukin 11; IL1β: Interleukin 1 Beta; IL4: Interleukin 4; IL6: Interleukin 6; IL15: Interleukin 15; ILR9: Interleukin 9 Receptor; IL1RL1: Interleukin 1 Receptor-Like 1; MMP1: Matrix Metalloproteinase 1; NGF: Nerve Growth Factor; SPACK: SPARC-Related Modular Calcium-Binding Protein; UCN3: Urocortin 3; YIPF6: </w:t>
      </w:r>
      <w:r w:rsidRPr="00B228C1">
        <w:rPr>
          <w:rFonts w:ascii="Calibri" w:hAnsi="Calibri" w:cs="Calibri"/>
          <w:i/>
          <w:iCs/>
          <w:sz w:val="18"/>
          <w:szCs w:val="18"/>
        </w:rPr>
        <w:t>Yip1 Domain Family Member 6</w:t>
      </w:r>
      <w:r w:rsidRPr="00B228C1">
        <w:rPr>
          <w:rFonts w:ascii="Calibri" w:hAnsi="Calibri" w:cs="Calibri"/>
          <w:sz w:val="18"/>
          <w:szCs w:val="18"/>
        </w:rPr>
        <w:t>; XCL2: X-C Motif Chemokine Ligand 2.</w:t>
      </w:r>
    </w:p>
    <w:p w14:paraId="253A4920" w14:textId="77777777" w:rsidR="00355B12" w:rsidRPr="000E19A3" w:rsidRDefault="00355B12">
      <w:pPr>
        <w:rPr>
          <w:lang w:val="en-US"/>
        </w:rPr>
      </w:pPr>
    </w:p>
    <w:sectPr w:rsidR="00355B12" w:rsidRPr="000E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A3"/>
    <w:rsid w:val="000E19A3"/>
    <w:rsid w:val="00355B12"/>
    <w:rsid w:val="00465051"/>
    <w:rsid w:val="005A0132"/>
    <w:rsid w:val="005A6D48"/>
    <w:rsid w:val="0097488D"/>
    <w:rsid w:val="00B2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197C6"/>
  <w15:chartTrackingRefBased/>
  <w15:docId w15:val="{5741310A-E09E-5849-9EF9-95DCEC532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9A3"/>
    <w:rPr>
      <w:lang w:val="it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9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9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9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9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9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9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9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9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9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E1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9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E1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9A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0E1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9A3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0E1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9A3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19A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Paola (DBMR)</dc:creator>
  <cp:keywords/>
  <dc:description/>
  <cp:lastModifiedBy>Bermudez, Paola (DBMR)</cp:lastModifiedBy>
  <cp:revision>2</cp:revision>
  <dcterms:created xsi:type="dcterms:W3CDTF">2024-09-26T16:39:00Z</dcterms:created>
  <dcterms:modified xsi:type="dcterms:W3CDTF">2024-09-29T16:37:00Z</dcterms:modified>
</cp:coreProperties>
</file>